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A598C" w14:textId="77633D0B" w:rsidR="00733E1E" w:rsidRDefault="00FB6EEB" w:rsidP="006003D7">
      <w:pPr>
        <w:rPr>
          <w:rFonts w:ascii="Times New Roman" w:eastAsia="黑体" w:hAnsi="Times New Roman" w:cs="Times New Roman"/>
          <w:b/>
          <w:bCs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529CF59" wp14:editId="0CDBDBEE">
            <wp:extent cx="5274310" cy="3926840"/>
            <wp:effectExtent l="0" t="0" r="2540" b="0"/>
            <wp:docPr id="20839666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966630" name="图片 208396663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C1740" w14:textId="2AA37934" w:rsidR="00B75231" w:rsidRPr="00D71CE7" w:rsidRDefault="00A05DDB" w:rsidP="00CA3E86">
      <w:pPr>
        <w:rPr>
          <w:rFonts w:ascii="Times New Roman" w:eastAsia="黑体" w:hAnsi="Times New Roman" w:cs="Times New Roman"/>
          <w:szCs w:val="21"/>
        </w:rPr>
      </w:pPr>
      <w:r w:rsidRPr="00D71CE7">
        <w:rPr>
          <w:rFonts w:ascii="Times New Roman" w:eastAsia="黑体" w:hAnsi="Times New Roman" w:cs="Times New Roman"/>
          <w:b/>
          <w:bCs/>
          <w:szCs w:val="21"/>
        </w:rPr>
        <w:t>Supplementary Figure</w:t>
      </w:r>
      <w:r w:rsidR="00CA3E86" w:rsidRPr="00D71CE7">
        <w:rPr>
          <w:rFonts w:ascii="Times New Roman" w:eastAsia="黑体" w:hAnsi="Times New Roman" w:cs="Times New Roman"/>
          <w:b/>
          <w:bCs/>
          <w:szCs w:val="21"/>
        </w:rPr>
        <w:t xml:space="preserve"> 1</w:t>
      </w:r>
      <w:r w:rsidR="00CA3E86" w:rsidRPr="00D71CE7">
        <w:rPr>
          <w:rFonts w:ascii="Times New Roman" w:eastAsia="黑体" w:hAnsi="Times New Roman" w:cs="Times New Roman"/>
          <w:szCs w:val="21"/>
        </w:rPr>
        <w:t xml:space="preserve"> Flow chart of database analysis showing the exclusions and the total claims analyzed.</w:t>
      </w:r>
    </w:p>
    <w:p w14:paraId="18E46E84" w14:textId="583D2271" w:rsidR="00B75231" w:rsidRPr="00AA3FAE" w:rsidRDefault="00DE4149" w:rsidP="00CA3E86">
      <w:pPr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C5F2F54" wp14:editId="2BD52E3E">
            <wp:extent cx="5274310" cy="5819140"/>
            <wp:effectExtent l="0" t="0" r="2540" b="0"/>
            <wp:docPr id="14825255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525574" name="图片 14825255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1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A883A" w14:textId="1200AE45" w:rsidR="00E53C02" w:rsidRPr="00AB607D" w:rsidRDefault="00DB7FFB">
      <w:pPr>
        <w:rPr>
          <w:rFonts w:ascii="Times New Roman" w:eastAsia="黑体" w:hAnsi="Times New Roman" w:cs="Times New Roman"/>
          <w:szCs w:val="21"/>
        </w:rPr>
      </w:pPr>
      <w:r w:rsidRPr="00AB607D">
        <w:rPr>
          <w:rFonts w:ascii="Times New Roman" w:eastAsia="黑体" w:hAnsi="Times New Roman" w:cs="Times New Roman"/>
          <w:b/>
          <w:bCs/>
          <w:szCs w:val="21"/>
        </w:rPr>
        <w:t>Supplementary Figure</w:t>
      </w:r>
      <w:r w:rsidR="00CA3E86" w:rsidRPr="00AB607D">
        <w:rPr>
          <w:rFonts w:ascii="Times New Roman" w:eastAsia="黑体" w:hAnsi="Times New Roman" w:cs="Times New Roman"/>
          <w:b/>
          <w:bCs/>
          <w:szCs w:val="21"/>
        </w:rPr>
        <w:t xml:space="preserve"> 2</w:t>
      </w:r>
      <w:r w:rsidR="00CA3E86" w:rsidRPr="00AB607D">
        <w:rPr>
          <w:rFonts w:ascii="Times New Roman" w:eastAsia="黑体" w:hAnsi="Times New Roman" w:cs="Times New Roman"/>
          <w:szCs w:val="21"/>
        </w:rPr>
        <w:t xml:space="preserve"> </w:t>
      </w:r>
      <w:r w:rsidR="002067E6" w:rsidRPr="002067E6">
        <w:rPr>
          <w:rFonts w:ascii="Times New Roman" w:eastAsia="黑体" w:hAnsi="Times New Roman" w:cs="Times New Roman"/>
          <w:szCs w:val="21"/>
        </w:rPr>
        <w:t>Provincial distribution of litigation on kidney transplantation.</w:t>
      </w:r>
    </w:p>
    <w:sectPr w:rsidR="00E53C02" w:rsidRPr="00AB6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83235" w14:textId="77777777" w:rsidR="00B4706C" w:rsidRDefault="00B4706C" w:rsidP="00CA3E86">
      <w:r>
        <w:separator/>
      </w:r>
    </w:p>
  </w:endnote>
  <w:endnote w:type="continuationSeparator" w:id="0">
    <w:p w14:paraId="6C781BAF" w14:textId="77777777" w:rsidR="00B4706C" w:rsidRDefault="00B4706C" w:rsidP="00CA3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51025" w14:textId="77777777" w:rsidR="00B4706C" w:rsidRDefault="00B4706C" w:rsidP="00CA3E86">
      <w:r>
        <w:separator/>
      </w:r>
    </w:p>
  </w:footnote>
  <w:footnote w:type="continuationSeparator" w:id="0">
    <w:p w14:paraId="322D921D" w14:textId="77777777" w:rsidR="00B4706C" w:rsidRDefault="00B4706C" w:rsidP="00CA3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091"/>
    <w:rsid w:val="00002A56"/>
    <w:rsid w:val="00186091"/>
    <w:rsid w:val="002067E6"/>
    <w:rsid w:val="0028609D"/>
    <w:rsid w:val="004E76F8"/>
    <w:rsid w:val="006003D7"/>
    <w:rsid w:val="00733E1E"/>
    <w:rsid w:val="007F2B76"/>
    <w:rsid w:val="00801B43"/>
    <w:rsid w:val="00876634"/>
    <w:rsid w:val="008B0A39"/>
    <w:rsid w:val="00A05DDB"/>
    <w:rsid w:val="00AB607D"/>
    <w:rsid w:val="00B4706C"/>
    <w:rsid w:val="00B656A2"/>
    <w:rsid w:val="00B75231"/>
    <w:rsid w:val="00BB3FF4"/>
    <w:rsid w:val="00C21932"/>
    <w:rsid w:val="00C32204"/>
    <w:rsid w:val="00CA3E86"/>
    <w:rsid w:val="00CA47D9"/>
    <w:rsid w:val="00D71CE7"/>
    <w:rsid w:val="00DB7FFB"/>
    <w:rsid w:val="00DE4149"/>
    <w:rsid w:val="00E53C02"/>
    <w:rsid w:val="00E71B13"/>
    <w:rsid w:val="00FB6EEB"/>
    <w:rsid w:val="00FE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A5DAE"/>
  <w15:chartTrackingRefBased/>
  <w15:docId w15:val="{92E60E8C-EABE-48B4-B2C1-8952AD518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E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E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E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E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8</TotalTime>
  <Pages>2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Cheery</dc:creator>
  <cp:keywords/>
  <dc:description/>
  <cp:lastModifiedBy>Ho Cheery</cp:lastModifiedBy>
  <cp:revision>28</cp:revision>
  <dcterms:created xsi:type="dcterms:W3CDTF">2023-07-04T13:06:00Z</dcterms:created>
  <dcterms:modified xsi:type="dcterms:W3CDTF">2023-07-05T13:18:00Z</dcterms:modified>
</cp:coreProperties>
</file>